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630A" w:rsidRDefault="0048630A" w:rsidP="0048630A">
      <w:pPr>
        <w:rPr>
          <w:b/>
          <w:lang w:val="en-US"/>
        </w:rPr>
      </w:pPr>
      <w:r>
        <w:rPr>
          <w:b/>
          <w:bCs/>
          <w:lang w:val="en-US"/>
        </w:rPr>
        <w:t xml:space="preserve">Table </w:t>
      </w:r>
      <w:r w:rsidR="00A64E37">
        <w:rPr>
          <w:b/>
          <w:bCs/>
          <w:lang w:val="en-US"/>
        </w:rPr>
        <w:t>S6</w:t>
      </w:r>
      <w:r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>
        <w:rPr>
          <w:b/>
          <w:i/>
          <w:lang w:val="en-US"/>
        </w:rPr>
        <w:t>S. aureus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O11 and </w:t>
      </w:r>
      <w:r>
        <w:rPr>
          <w:b/>
          <w:i/>
          <w:lang w:val="en-US"/>
        </w:rPr>
        <w:t>S. aureus</w:t>
      </w:r>
      <w:r>
        <w:rPr>
          <w:b/>
          <w:lang w:val="en-US"/>
        </w:rPr>
        <w:t xml:space="preserve"> O46 </w:t>
      </w:r>
      <w:r>
        <w:rPr>
          <w:lang w:val="en-GB"/>
        </w:rPr>
        <w:t xml:space="preserve">extracellular </w:t>
      </w:r>
      <w:r>
        <w:rPr>
          <w:b/>
          <w:lang w:val="en-US"/>
        </w:rPr>
        <w:t xml:space="preserve">proteins identified in this study. </w:t>
      </w:r>
    </w:p>
    <w:p w:rsidR="0048630A" w:rsidRDefault="0048630A" w:rsidP="0048630A">
      <w:pPr>
        <w:pStyle w:val="xl30"/>
        <w:spacing w:before="0" w:beforeAutospacing="0" w:after="200" w:afterAutospacing="0" w:line="360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W w:w="14705" w:type="dxa"/>
        <w:tblLayout w:type="fixed"/>
        <w:tblCellMar>
          <w:left w:w="0" w:type="dxa"/>
          <w:right w:w="0" w:type="dxa"/>
        </w:tblCellMar>
        <w:tblLook w:val="0000"/>
      </w:tblPr>
      <w:tblGrid>
        <w:gridCol w:w="580"/>
        <w:gridCol w:w="3935"/>
        <w:gridCol w:w="720"/>
        <w:gridCol w:w="720"/>
        <w:gridCol w:w="900"/>
        <w:gridCol w:w="1260"/>
        <w:gridCol w:w="1260"/>
        <w:gridCol w:w="1257"/>
        <w:gridCol w:w="480"/>
        <w:gridCol w:w="740"/>
        <w:gridCol w:w="800"/>
        <w:gridCol w:w="580"/>
        <w:gridCol w:w="676"/>
        <w:gridCol w:w="797"/>
      </w:tblGrid>
      <w:tr w:rsidR="0048630A" w:rsidTr="00127BBF">
        <w:trPr>
          <w:trHeight w:val="255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pot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scription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1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46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c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11 CDS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46 CDS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D133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I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ss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or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v.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pep.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mPAI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1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1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ron-regulated surface determinant protein 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12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096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1717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6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09,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,1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,58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2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ormate acetyltransferas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00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051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0163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8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99,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,2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36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3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SspB cysteine protease precurso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21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032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0993c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7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27,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,5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,52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4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hpC alkyl hydroperoxide reductase subunit C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00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096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AOV_0404c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,8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96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5,6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,5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56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4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dh L-lactate dehydrogenas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01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019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2646c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,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39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1,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,6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,99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4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spB cysteine protease precurso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21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032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0993c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5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6,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,9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33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4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ap glyceraldehyde-3-phosphate dehydrogenas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23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223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0814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,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2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6,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,0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,06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5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P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pt-BR"/>
              </w:rPr>
            </w:pPr>
            <w:r w:rsidRPr="0048630A">
              <w:rPr>
                <w:rFonts w:ascii="Arial" w:hAnsi="Arial" w:cs="Arial"/>
                <w:sz w:val="20"/>
                <w:szCs w:val="20"/>
                <w:lang w:val="pt-BR"/>
              </w:rPr>
              <w:t xml:space="preserve"> SspA glutamyl endopeptidase serine proteas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21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032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0994c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,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2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75,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,2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,18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6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dhA alcohol dehydrogenas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15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008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064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0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62,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,8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,89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6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spB cysteine protease precurso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21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032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0993c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5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69,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,3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,18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6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ipoate-protein ligase A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26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042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0973c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8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,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,7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09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7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eukocidin F subunit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17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197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2041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,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6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54,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,2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,64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8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t>LukE leukotoxin E subuni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06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248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1813c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,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1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3,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,0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91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8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eukocidin chain LukM precurso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12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277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1909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,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0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15,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,4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,47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8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Pr="00A07130" w:rsidRDefault="0048630A" w:rsidP="00127BBF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07130">
              <w:rPr>
                <w:rFonts w:ascii="Arial" w:hAnsi="Arial" w:cs="Arial"/>
                <w:sz w:val="20"/>
                <w:szCs w:val="20"/>
              </w:rPr>
              <w:t xml:space="preserve"> Panton-Valentine leukocidin LukF-PV chain precurso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12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277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1908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,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49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57,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,0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,53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8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Hla alpha-hemolysin precurso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15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125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1161c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8,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363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709,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42,2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1,60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S8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 HlgC gamma-hemolysin component 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19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026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2469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,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5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26,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,2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,41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9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L-lactate dehydrogenas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011_0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046_053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SAOV_0178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5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4,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,0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73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9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da fructose-1,6-bisphosphate aldolas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01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020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265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8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46,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,8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,08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9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ructose-bisphosphate aldolas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20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092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2166c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8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3,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,7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,79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10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,3-bisphosphoglycerate-dependent phosphoglycerate mutas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19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026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2463c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6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5,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,4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,28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10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A0713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YfiA ribosomal subunit interface protei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011_24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046_125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SAOV_0789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5,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221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132,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14,6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0,33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S11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 IsaA immunodominant antigen 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011_01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046_016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SAOV_2614c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5,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242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119,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15,0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0,40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S12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 Gap glyceraldehyde-3-phosphate dehydrogena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011_23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046_223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SAOV_0814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,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2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,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,2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42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13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spA cold shock protei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16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103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0833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,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1,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,7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,32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14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sdC iron-regulated cell surface protei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14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129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1127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,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8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5,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,1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88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14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A0570 hypothetical prote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22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007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0649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,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58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,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,5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18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15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eukocidin S subunit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17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197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2042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,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37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5,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,1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,19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15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uc staphylococcal thermonuclease precurso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20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252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0832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,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08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0,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,1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,93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16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A0914 hypothetical prote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2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031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1008c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,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3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2,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,1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,0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,10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17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P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pt-BR"/>
              </w:rPr>
            </w:pPr>
            <w:r w:rsidRPr="0048630A">
              <w:rPr>
                <w:rFonts w:ascii="Arial" w:hAnsi="Arial" w:cs="Arial"/>
                <w:sz w:val="20"/>
                <w:szCs w:val="20"/>
                <w:lang w:val="pt-BR"/>
              </w:rPr>
              <w:t xml:space="preserve"> N-acetylmuramoyl-L-alanine amidas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P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pt-BR"/>
              </w:rPr>
            </w:pPr>
            <w:r w:rsidRPr="0048630A">
              <w:rPr>
                <w:rFonts w:ascii="Arial" w:hAnsi="Arial" w:cs="Arial"/>
                <w:sz w:val="20"/>
                <w:szCs w:val="20"/>
                <w:lang w:val="pt-B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10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154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2693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2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18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sdA iron-regulated cell wall-anchored protei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14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129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1125c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,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1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,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,1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05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18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ransmembrane sulfatas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25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262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0753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,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35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66,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,6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,54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19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Hypothetical prote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04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274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,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8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43,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,2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,07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20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hs formate--tetrahydrofolate ligas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12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135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1718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79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8,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,7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,01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20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urH bifunctional phosphoribosylaminoimidazolecarboxamide formyltransferase/IMP cyclohydrolas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25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212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1018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2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9,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,3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70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21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sdB cell surface transferrin-binding protei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14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129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1126c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,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19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1,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,9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38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22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eukocidin chain lukM precurso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12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277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1909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,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0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96,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,5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,53</w:t>
            </w:r>
          </w:p>
        </w:tc>
      </w:tr>
      <w:tr w:rsidR="0048630A" w:rsidTr="00127BBF">
        <w:trPr>
          <w:trHeight w:val="25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22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bi IgG-binding protein SBI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1_19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6_026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8630A" w:rsidRDefault="0048630A" w:rsidP="0012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OV_2466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,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99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1,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,0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8630A" w:rsidRDefault="0048630A" w:rsidP="00127BBF">
            <w:pPr>
              <w:jc w:val="right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,77</w:t>
            </w:r>
          </w:p>
        </w:tc>
      </w:tr>
    </w:tbl>
    <w:p w:rsidR="0048630A" w:rsidRDefault="0048630A" w:rsidP="0048630A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lastRenderedPageBreak/>
        <w:t>1</w:t>
      </w:r>
      <w:r>
        <w:rPr>
          <w:sz w:val="18"/>
          <w:lang w:val="en-US"/>
        </w:rPr>
        <w:t>: Spot number (see figure 4)</w:t>
      </w:r>
    </w:p>
    <w:p w:rsidR="0048630A" w:rsidRDefault="0048630A" w:rsidP="0048630A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2</w:t>
      </w:r>
      <w:r>
        <w:rPr>
          <w:sz w:val="18"/>
          <w:lang w:val="en-US"/>
        </w:rPr>
        <w:t xml:space="preserve">: Proteins are classified in GO functional classes. Names are given according to annotation of available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sequence genomes.</w:t>
      </w:r>
    </w:p>
    <w:p w:rsidR="0048630A" w:rsidRDefault="0048630A" w:rsidP="0048630A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3</w:t>
      </w:r>
      <w:r>
        <w:rPr>
          <w:sz w:val="18"/>
          <w:lang w:val="en-US"/>
        </w:rPr>
        <w:t xml:space="preserve">: +, overexpression of the encoding gene observed in O11 or O46 </w:t>
      </w:r>
    </w:p>
    <w:p w:rsidR="0048630A" w:rsidRDefault="0048630A" w:rsidP="0048630A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4</w:t>
      </w:r>
      <w:r>
        <w:rPr>
          <w:sz w:val="18"/>
          <w:lang w:val="en-US"/>
        </w:rPr>
        <w:t>: predicted protein localization (SurfG+). C, cytoplasmic; S, secreted; PSE, predicted surface exposed</w:t>
      </w:r>
    </w:p>
    <w:p w:rsidR="0048630A" w:rsidRDefault="0048630A" w:rsidP="0048630A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5</w:t>
      </w:r>
      <w:r>
        <w:rPr>
          <w:sz w:val="18"/>
          <w:lang w:val="en-US"/>
        </w:rPr>
        <w:t xml:space="preserve">: Coding sequence numbers corresponding to the identified proteins in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O11,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O46, and ED133, respectively. </w:t>
      </w:r>
    </w:p>
    <w:p w:rsidR="0048630A" w:rsidRDefault="0048630A" w:rsidP="0048630A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6</w:t>
      </w:r>
      <w:r>
        <w:rPr>
          <w:sz w:val="18"/>
          <w:lang w:val="en-US"/>
        </w:rPr>
        <w:t>: Theoretical isoelectric point as determined from the predicted protein sequence</w:t>
      </w:r>
    </w:p>
    <w:p w:rsidR="0048630A" w:rsidRDefault="0048630A" w:rsidP="0048630A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7</w:t>
      </w:r>
      <w:r>
        <w:rPr>
          <w:sz w:val="18"/>
          <w:lang w:val="en-US"/>
        </w:rPr>
        <w:t>: Theoritical Mass as determined from the predicted protein sequence</w:t>
      </w:r>
    </w:p>
    <w:p w:rsidR="0048630A" w:rsidRDefault="0048630A" w:rsidP="0048630A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8</w:t>
      </w:r>
      <w:r>
        <w:rPr>
          <w:sz w:val="18"/>
          <w:lang w:val="en-US"/>
        </w:rPr>
        <w:t>: Mascot standard score</w:t>
      </w:r>
    </w:p>
    <w:p w:rsidR="0048630A" w:rsidRDefault="0048630A" w:rsidP="0048630A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9</w:t>
      </w:r>
      <w:r>
        <w:rPr>
          <w:sz w:val="18"/>
          <w:lang w:val="en-US"/>
        </w:rPr>
        <w:t>: % of the protein sequence covered by the peptides identified</w:t>
      </w:r>
    </w:p>
    <w:p w:rsidR="0048630A" w:rsidRDefault="0048630A" w:rsidP="0048630A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10</w:t>
      </w:r>
      <w:r>
        <w:rPr>
          <w:sz w:val="18"/>
          <w:lang w:val="en-US"/>
        </w:rPr>
        <w:t>: number of peptides identified</w:t>
      </w:r>
    </w:p>
    <w:p w:rsidR="0048630A" w:rsidRDefault="0048630A" w:rsidP="0048630A">
      <w:pPr>
        <w:rPr>
          <w:sz w:val="18"/>
          <w:lang w:val="en-US"/>
        </w:rPr>
      </w:pPr>
      <w:r>
        <w:rPr>
          <w:sz w:val="18"/>
          <w:vertAlign w:val="superscript"/>
          <w:lang w:val="en-US"/>
        </w:rPr>
        <w:t>11</w:t>
      </w:r>
      <w:r>
        <w:rPr>
          <w:sz w:val="18"/>
          <w:lang w:val="en-US"/>
        </w:rPr>
        <w:t>: exponentially modified protein abundance index</w:t>
      </w:r>
    </w:p>
    <w:p w:rsidR="0048630A" w:rsidRDefault="0048630A" w:rsidP="0048630A">
      <w:pPr>
        <w:rPr>
          <w:lang w:val="en-US"/>
        </w:rPr>
      </w:pPr>
    </w:p>
    <w:p w:rsidR="0048630A" w:rsidRDefault="0048630A" w:rsidP="0048630A">
      <w:pPr>
        <w:tabs>
          <w:tab w:val="right" w:pos="360"/>
          <w:tab w:val="left" w:pos="540"/>
        </w:tabs>
        <w:ind w:left="1260" w:hanging="1260"/>
        <w:rPr>
          <w:lang w:val="en-US"/>
        </w:rPr>
      </w:pPr>
    </w:p>
    <w:p w:rsidR="00D43607" w:rsidRPr="0048630A" w:rsidRDefault="00D43607">
      <w:pPr>
        <w:rPr>
          <w:lang w:val="en-US"/>
        </w:rPr>
      </w:pPr>
    </w:p>
    <w:sectPr w:rsidR="00D43607" w:rsidRPr="0048630A" w:rsidSect="00223A8B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C5AB7" w:rsidRDefault="006C5AB7" w:rsidP="00223A8B">
      <w:pPr>
        <w:spacing w:line="240" w:lineRule="auto"/>
      </w:pPr>
      <w:r>
        <w:separator/>
      </w:r>
    </w:p>
  </w:endnote>
  <w:endnote w:type="continuationSeparator" w:id="1">
    <w:p w:rsidR="006C5AB7" w:rsidRDefault="006C5AB7" w:rsidP="00223A8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330B" w:rsidRDefault="00223A8B">
    <w:pPr>
      <w:pStyle w:val="Pieddepage"/>
      <w:jc w:val="right"/>
    </w:pPr>
    <w:r>
      <w:fldChar w:fldCharType="begin"/>
    </w:r>
    <w:r w:rsidR="0048630A">
      <w:instrText xml:space="preserve"> PAGE   \* MERGEFORMAT </w:instrText>
    </w:r>
    <w:r>
      <w:fldChar w:fldCharType="separate"/>
    </w:r>
    <w:r w:rsidR="00A64E37">
      <w:rPr>
        <w:noProof/>
      </w:rPr>
      <w:t>1</w:t>
    </w:r>
    <w:r>
      <w:fldChar w:fldCharType="end"/>
    </w:r>
  </w:p>
  <w:p w:rsidR="007D330B" w:rsidRDefault="006C5AB7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C5AB7" w:rsidRDefault="006C5AB7" w:rsidP="00223A8B">
      <w:pPr>
        <w:spacing w:line="240" w:lineRule="auto"/>
      </w:pPr>
      <w:r>
        <w:separator/>
      </w:r>
    </w:p>
  </w:footnote>
  <w:footnote w:type="continuationSeparator" w:id="1">
    <w:p w:rsidR="006C5AB7" w:rsidRDefault="006C5AB7" w:rsidP="00223A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8630A"/>
    <w:rsid w:val="00046391"/>
    <w:rsid w:val="00223A8B"/>
    <w:rsid w:val="00282A5D"/>
    <w:rsid w:val="0048630A"/>
    <w:rsid w:val="006C5AB7"/>
    <w:rsid w:val="007F490A"/>
    <w:rsid w:val="00940AAB"/>
    <w:rsid w:val="00A64E37"/>
    <w:rsid w:val="00B34A9A"/>
    <w:rsid w:val="00CA3363"/>
    <w:rsid w:val="00D00ABD"/>
    <w:rsid w:val="00D43607"/>
    <w:rsid w:val="00ED0B82"/>
    <w:rsid w:val="00F4401D"/>
    <w:rsid w:val="00F456E2"/>
    <w:rsid w:val="00F64C6C"/>
    <w:rsid w:val="00FF6C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30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xl30">
    <w:name w:val="xl30"/>
    <w:basedOn w:val="Normal"/>
    <w:rsid w:val="0048630A"/>
    <w:pPr>
      <w:spacing w:before="100" w:beforeAutospacing="1" w:after="100" w:afterAutospacing="1"/>
    </w:pPr>
    <w:rPr>
      <w:rFonts w:ascii="Arial" w:eastAsia="Arial Unicode MS" w:hAnsi="Arial" w:cs="Arial"/>
    </w:rPr>
  </w:style>
  <w:style w:type="paragraph" w:styleId="Pieddepage">
    <w:name w:val="footer"/>
    <w:basedOn w:val="Normal"/>
    <w:link w:val="PieddepageCar"/>
    <w:semiHidden/>
    <w:unhideWhenUsed/>
    <w:rsid w:val="00486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semiHidden/>
    <w:rsid w:val="0048630A"/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1</Words>
  <Characters>4409</Characters>
  <Application>Microsoft Office Word</Application>
  <DocSecurity>0</DocSecurity>
  <Lines>36</Lines>
  <Paragraphs>10</Paragraphs>
  <ScaleCrop>false</ScaleCrop>
  <Company>INRA</Company>
  <LinksUpToDate>false</LinksUpToDate>
  <CharactersWithSpaces>5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</dc:creator>
  <cp:keywords/>
  <dc:description/>
  <cp:lastModifiedBy>Yves</cp:lastModifiedBy>
  <cp:revision>2</cp:revision>
  <dcterms:created xsi:type="dcterms:W3CDTF">2011-10-18T12:38:00Z</dcterms:created>
  <dcterms:modified xsi:type="dcterms:W3CDTF">2011-10-19T12:54:00Z</dcterms:modified>
</cp:coreProperties>
</file>